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5A4" w:rsidRDefault="003C25A4" w:rsidP="00EF5536">
      <w:pPr>
        <w:rPr>
          <w:rFonts w:cs="Times New Roman"/>
          <w:b/>
          <w:bCs/>
        </w:rPr>
      </w:pPr>
    </w:p>
    <w:p w:rsidR="003C25A4" w:rsidRPr="00EF5536" w:rsidRDefault="003C25A4" w:rsidP="00EF5536">
      <w:pPr>
        <w:pStyle w:val="Heading1"/>
        <w:jc w:val="center"/>
        <w:rPr>
          <w:rFonts w:ascii="Times New Roman" w:hAnsi="Times New Roman" w:cs="Times New Roman"/>
          <w:kern w:val="2"/>
          <w:sz w:val="15"/>
          <w:szCs w:val="15"/>
        </w:rPr>
      </w:pPr>
      <w:bookmarkStart w:id="0" w:name="_GoBack"/>
      <w:r w:rsidRPr="00EF5536">
        <w:rPr>
          <w:rFonts w:ascii="Times New Roman" w:eastAsia="Arial Unicode MS" w:hAnsi="Times New Roman" w:cs="Times New Roman"/>
          <w:sz w:val="28"/>
          <w:szCs w:val="28"/>
        </w:rPr>
        <w:t xml:space="preserve">Supplementary </w:t>
      </w:r>
      <w:r w:rsidRPr="00EF5536">
        <w:rPr>
          <w:rFonts w:ascii="Times New Roman" w:hAnsi="Times New Roman" w:cs="Times New Roman"/>
          <w:kern w:val="0"/>
          <w:sz w:val="28"/>
          <w:szCs w:val="28"/>
        </w:rPr>
        <w:t>figure legend</w:t>
      </w:r>
    </w:p>
    <w:bookmarkEnd w:id="0"/>
    <w:p w:rsidR="003C25A4" w:rsidRPr="00EF5536" w:rsidRDefault="003C25A4" w:rsidP="00F34F3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F5536">
        <w:rPr>
          <w:rFonts w:ascii="Times New Roman" w:hAnsi="Times New Roman" w:cs="Times New Roman"/>
          <w:b/>
          <w:bCs/>
          <w:sz w:val="24"/>
          <w:szCs w:val="24"/>
        </w:rPr>
        <w:t>Galectin-9 secreted by SW620 enhances NK cell chemotax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5536">
        <w:rPr>
          <w:rFonts w:ascii="Times New Roman" w:hAnsi="Times New Roman" w:cs="Times New Roman"/>
          <w:sz w:val="24"/>
          <w:szCs w:val="24"/>
        </w:rPr>
        <w:t xml:space="preserve">SW620 cells were divided into 5 groups: a control group (cultured with only medium), a lipo group (treated with Lipofectamine 2000), an NC group (transfected with the negative control siRNA), a galectin-9-siRNA (#378) group and a galectin-9-siRNA (#690) group. The knockdown efficacies of siRNAs targeting galectin-9 were examined using qRT-PCR (A) and western blot analysis (B). * P&lt;0.05 vs. control. (C), </w:t>
      </w:r>
      <w:r>
        <w:rPr>
          <w:rFonts w:ascii="Times New Roman" w:hAnsi="Times New Roman" w:cs="Times New Roman"/>
          <w:sz w:val="24"/>
          <w:szCs w:val="24"/>
        </w:rPr>
        <w:t>Secreted levels of g</w:t>
      </w:r>
      <w:r w:rsidRPr="00EF5536">
        <w:rPr>
          <w:rFonts w:ascii="Times New Roman" w:hAnsi="Times New Roman" w:cs="Times New Roman"/>
          <w:sz w:val="24"/>
          <w:szCs w:val="24"/>
        </w:rPr>
        <w:t>alectin-9 were measured using galectin-9 ELISA kits. All results are shown as the mean and SEM of quadruplicate experiments. 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5536">
        <w:rPr>
          <w:rFonts w:ascii="Times New Roman" w:hAnsi="Times New Roman" w:cs="Times New Roman"/>
          <w:sz w:val="24"/>
          <w:szCs w:val="24"/>
        </w:rPr>
        <w:t>Chemotaxis of NK92 cells in response to SW620 supernatants treated with galectin-9 siRNA; * P&lt;0.05 vs. control, and # P&lt;0.05 vs. NC. Representative data are shown from at least 3 experi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C25A4" w:rsidRPr="00EF5536" w:rsidRDefault="003C25A4" w:rsidP="00EF5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C25A4" w:rsidRPr="00EF5536" w:rsidSect="008E4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FC0F5A"/>
    <w:multiLevelType w:val="hybridMultilevel"/>
    <w:tmpl w:val="67B2991E"/>
    <w:lvl w:ilvl="0" w:tplc="A9826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8CA9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3648E0A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34368DD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7F8A745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8BD4CBB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2C02D72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9776F20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241EDAB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F5536"/>
    <w:rsid w:val="003B205F"/>
    <w:rsid w:val="003C25A4"/>
    <w:rsid w:val="008E470A"/>
    <w:rsid w:val="00AB54C9"/>
    <w:rsid w:val="00B64902"/>
    <w:rsid w:val="00C21BC4"/>
    <w:rsid w:val="00EF5536"/>
    <w:rsid w:val="00F34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0A"/>
    <w:pPr>
      <w:widowControl w:val="0"/>
      <w:jc w:val="both"/>
    </w:pPr>
    <w:rPr>
      <w:rFonts w:cs="Calibri"/>
      <w:szCs w:val="21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F55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F5536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55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75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575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24</Words>
  <Characters>712</Characters>
  <Application>Microsoft Office Outlook</Application>
  <DocSecurity>0</DocSecurity>
  <Lines>0</Lines>
  <Paragraphs>0</Paragraphs>
  <ScaleCrop>false</ScaleCrop>
  <Company>MC SYSTE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rz</dc:creator>
  <cp:keywords/>
  <dc:description/>
  <cp:lastModifiedBy>Lenovo</cp:lastModifiedBy>
  <cp:revision>3</cp:revision>
  <dcterms:created xsi:type="dcterms:W3CDTF">2016-03-08T13:05:00Z</dcterms:created>
  <dcterms:modified xsi:type="dcterms:W3CDTF">2016-03-16T01:03:00Z</dcterms:modified>
</cp:coreProperties>
</file>